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EA89D" w14:textId="6E66D2E1" w:rsidR="007125AF" w:rsidRPr="00D94AF8" w:rsidRDefault="00C03675">
      <w:pPr>
        <w:rPr>
          <w:rFonts w:ascii="Times New Roman" w:hAnsi="Times New Roman" w:cs="Times New Roman"/>
          <w:b/>
          <w:bCs/>
        </w:rPr>
      </w:pPr>
      <w:r w:rsidRPr="00D94AF8">
        <w:rPr>
          <w:rFonts w:ascii="Times New Roman" w:hAnsi="Times New Roman" w:cs="Times New Roman"/>
        </w:rPr>
        <w:t xml:space="preserve">     </w:t>
      </w:r>
      <w:r w:rsidRPr="00D94AF8">
        <w:rPr>
          <w:rFonts w:ascii="Times New Roman" w:hAnsi="Times New Roman" w:cs="Times New Roman"/>
          <w:b/>
          <w:bCs/>
        </w:rPr>
        <w:t xml:space="preserve"> </w:t>
      </w:r>
      <w:r w:rsidR="00747853" w:rsidRPr="00A7751B">
        <w:rPr>
          <w:rFonts w:ascii="Times New Roman" w:hAnsi="Times New Roman" w:cs="Times New Roman" w:hint="eastAsia"/>
        </w:rPr>
        <w:t>Appendix</w:t>
      </w:r>
      <w:r w:rsidR="00747853" w:rsidRPr="00A7751B">
        <w:rPr>
          <w:rFonts w:ascii="Times New Roman" w:hAnsi="Times New Roman" w:cs="Times New Roman"/>
        </w:rPr>
        <w:t xml:space="preserve"> </w:t>
      </w:r>
      <w:r w:rsidR="00D94AF8" w:rsidRPr="00A7751B">
        <w:rPr>
          <w:rFonts w:ascii="Times New Roman" w:hAnsi="Times New Roman" w:cs="Times New Roman"/>
        </w:rPr>
        <w:t>Table 1</w:t>
      </w:r>
      <w:r w:rsidR="00D94AF8" w:rsidRPr="00D94AF8">
        <w:rPr>
          <w:rFonts w:ascii="Times New Roman" w:hAnsi="Times New Roman" w:cs="Times New Roman"/>
          <w:b/>
          <w:bCs/>
        </w:rPr>
        <w:t>.</w:t>
      </w:r>
      <w:r w:rsidR="00D94AF8" w:rsidRPr="00D94AF8">
        <w:rPr>
          <w:rFonts w:ascii="Times New Roman" w:hAnsi="Times New Roman" w:cs="Times New Roman"/>
        </w:rPr>
        <w:t xml:space="preserve"> Codes and Corresponding Test Names for VITEK® 2 GN Card</w:t>
      </w:r>
    </w:p>
    <w:tbl>
      <w:tblPr>
        <w:tblW w:w="7140" w:type="dxa"/>
        <w:jc w:val="center"/>
        <w:tblLook w:val="04A0" w:firstRow="1" w:lastRow="0" w:firstColumn="1" w:lastColumn="0" w:noHBand="0" w:noVBand="1"/>
      </w:tblPr>
      <w:tblGrid>
        <w:gridCol w:w="709"/>
        <w:gridCol w:w="2091"/>
        <w:gridCol w:w="4340"/>
      </w:tblGrid>
      <w:tr w:rsidR="00C03675" w:rsidRPr="00C03675" w14:paraId="3AA0DD4E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3F74E8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.</w:t>
            </w:r>
          </w:p>
        </w:tc>
        <w:tc>
          <w:tcPr>
            <w:tcW w:w="2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74A14E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est Name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5CF7F2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ull Name</w:t>
            </w:r>
          </w:p>
        </w:tc>
      </w:tr>
      <w:tr w:rsidR="00C03675" w:rsidRPr="00C03675" w14:paraId="38F91AFB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6D5F2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A923C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PP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8E22A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Alanine-phenylalanine-proline </w:t>
            </w:r>
            <w:proofErr w:type="spellStart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ylamidase</w:t>
            </w:r>
            <w:proofErr w:type="spellEnd"/>
          </w:p>
        </w:tc>
      </w:tr>
      <w:tr w:rsidR="00C03675" w:rsidRPr="00C03675" w14:paraId="38FE6141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CF217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02D35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2FD5B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2</w:t>
            </w: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 production</w:t>
            </w:r>
          </w:p>
        </w:tc>
      </w:tr>
      <w:tr w:rsidR="00C03675" w:rsidRPr="00C03675" w14:paraId="27D0E098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5C23F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9B73D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GLU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77C86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β-Glucosidase</w:t>
            </w:r>
          </w:p>
        </w:tc>
      </w:tr>
      <w:tr w:rsidR="00C03675" w:rsidRPr="00C03675" w14:paraId="4C79429B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4FEBD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D5221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A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4A20B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L-Proline </w:t>
            </w:r>
            <w:proofErr w:type="spellStart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ylamidase</w:t>
            </w:r>
            <w:proofErr w:type="spellEnd"/>
          </w:p>
        </w:tc>
      </w:tr>
      <w:tr w:rsidR="00C03675" w:rsidRPr="00C03675" w14:paraId="1186F406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D2081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4D9CB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40DEC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crose</w:t>
            </w:r>
          </w:p>
        </w:tc>
      </w:tr>
      <w:tr w:rsidR="00C03675" w:rsidRPr="00C03675" w14:paraId="0F109A27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C4321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7FE43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ATk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22FCC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-Lactate alkalinization</w:t>
            </w:r>
          </w:p>
        </w:tc>
      </w:tr>
      <w:tr w:rsidR="00C03675" w:rsidRPr="00C03675" w14:paraId="15D11B08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67302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6C6FB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yA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C47F4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Glycine </w:t>
            </w:r>
            <w:proofErr w:type="spellStart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ylamidase</w:t>
            </w:r>
            <w:proofErr w:type="spellEnd"/>
          </w:p>
        </w:tc>
      </w:tr>
      <w:tr w:rsidR="00C03675" w:rsidRPr="00C03675" w14:paraId="6DBC7BDC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6CF03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0560C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129R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1C76E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/129 resistance (</w:t>
            </w:r>
            <w:proofErr w:type="spellStart"/>
            <w:proofErr w:type="gramStart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p.vibrio</w:t>
            </w:r>
            <w:proofErr w:type="spellEnd"/>
            <w:proofErr w:type="gramEnd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)</w:t>
            </w:r>
          </w:p>
        </w:tc>
      </w:tr>
      <w:tr w:rsidR="00C03675" w:rsidRPr="00C03675" w14:paraId="550C4D12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889E7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F4659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O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A9FAC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donitol</w:t>
            </w:r>
          </w:p>
        </w:tc>
      </w:tr>
      <w:tr w:rsidR="00C03675" w:rsidRPr="00C03675" w14:paraId="36ADEDDE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57F3C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EF685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NAG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3F801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β-N-</w:t>
            </w:r>
            <w:proofErr w:type="spellStart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etylglucosaminidase</w:t>
            </w:r>
            <w:proofErr w:type="spellEnd"/>
          </w:p>
        </w:tc>
      </w:tr>
      <w:tr w:rsidR="00C03675" w:rsidRPr="00C03675" w14:paraId="2FB7A9BF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B3DA2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83D79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MAL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B520E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-Maltose</w:t>
            </w:r>
          </w:p>
        </w:tc>
      </w:tr>
      <w:tr w:rsidR="00C03675" w:rsidRPr="00C03675" w14:paraId="2DA188BA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7C2E1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BF7F2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P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3E052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pase</w:t>
            </w:r>
          </w:p>
        </w:tc>
      </w:tr>
      <w:tr w:rsidR="00C03675" w:rsidRPr="00C03675" w14:paraId="7C7FC13A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7005E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5E3DA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TAG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2E388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-Tagatose</w:t>
            </w:r>
          </w:p>
        </w:tc>
      </w:tr>
      <w:tr w:rsidR="00C03675" w:rsidRPr="00C03675" w14:paraId="7EE142B5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4D2B1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3BD9F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LU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E571F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α-Glucosidase</w:t>
            </w:r>
          </w:p>
        </w:tc>
      </w:tr>
      <w:tr w:rsidR="00C03675" w:rsidRPr="00C03675" w14:paraId="01F5C804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92319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44DFA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D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025C5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nithine decarboxylase</w:t>
            </w:r>
          </w:p>
        </w:tc>
      </w:tr>
      <w:tr w:rsidR="00C03675" w:rsidRPr="00C03675" w14:paraId="3EF18A93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705F0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BA2C8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A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08DED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Glutamate-glycine-arginine </w:t>
            </w:r>
            <w:proofErr w:type="spellStart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ylamidase</w:t>
            </w:r>
            <w:proofErr w:type="spellEnd"/>
          </w:p>
        </w:tc>
      </w:tr>
      <w:tr w:rsidR="00C03675" w:rsidRPr="00C03675" w14:paraId="47A048C0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DFC32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0FF5A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yrA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0FCD5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-</w:t>
            </w:r>
            <w:proofErr w:type="spellStart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yrrolidonyl</w:t>
            </w:r>
            <w:proofErr w:type="spellEnd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ylamidase</w:t>
            </w:r>
            <w:proofErr w:type="spellEnd"/>
          </w:p>
        </w:tc>
      </w:tr>
      <w:tr w:rsidR="00C03675" w:rsidRPr="00C03675" w14:paraId="30E514CC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3D1A1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DEC32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LTp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B2AC9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Glutamyl </w:t>
            </w:r>
            <w:proofErr w:type="spellStart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ylamidase</w:t>
            </w:r>
            <w:proofErr w:type="spellEnd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NA</w:t>
            </w:r>
            <w:proofErr w:type="spellEnd"/>
          </w:p>
        </w:tc>
      </w:tr>
      <w:tr w:rsidR="00C03675" w:rsidRPr="00C03675" w14:paraId="087C80DC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B9D4A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E0F26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MAN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81AE5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-Mannitol</w:t>
            </w:r>
          </w:p>
        </w:tc>
      </w:tr>
      <w:tr w:rsidR="00C03675" w:rsidRPr="00C03675" w14:paraId="5A02677C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83E35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73944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L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CC084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latinose</w:t>
            </w:r>
            <w:proofErr w:type="spellEnd"/>
          </w:p>
        </w:tc>
      </w:tr>
      <w:tr w:rsidR="00C03675" w:rsidRPr="00C03675" w14:paraId="303EC279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8F097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2A3F3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TRE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88BFB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-Trehalose</w:t>
            </w:r>
          </w:p>
        </w:tc>
      </w:tr>
      <w:tr w:rsidR="00C03675" w:rsidRPr="00C03675" w14:paraId="5C37A599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76ED3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390D0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CT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72E4A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ccinate alkalinization</w:t>
            </w:r>
          </w:p>
        </w:tc>
      </w:tr>
      <w:tr w:rsidR="00C03675" w:rsidRPr="00C03675" w14:paraId="6A8F6A72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8D1D2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64D10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DC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74E9B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ysine decarboxylase</w:t>
            </w:r>
          </w:p>
        </w:tc>
      </w:tr>
      <w:tr w:rsidR="00C03675" w:rsidRPr="00C03675" w14:paraId="55629F32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384F6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09A47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LTa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B3F27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-Malate assimilation</w:t>
            </w:r>
          </w:p>
        </w:tc>
      </w:tr>
      <w:tr w:rsidR="00C03675" w:rsidRPr="00C03675" w14:paraId="56762D83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22DCF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44692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RL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45038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-</w:t>
            </w:r>
            <w:proofErr w:type="spellStart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abitol</w:t>
            </w:r>
            <w:proofErr w:type="spellEnd"/>
          </w:p>
        </w:tc>
      </w:tr>
      <w:tr w:rsidR="00C03675" w:rsidRPr="00C03675" w14:paraId="4BD03F30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CEB23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54A74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GLU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5E21C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-Glucose</w:t>
            </w:r>
          </w:p>
        </w:tc>
      </w:tr>
      <w:tr w:rsidR="00C03675" w:rsidRPr="00C03675" w14:paraId="00BDC790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4F2ED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82373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MNE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4B2D8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-Mannose</w:t>
            </w:r>
          </w:p>
        </w:tc>
      </w:tr>
      <w:tr w:rsidR="00C03675" w:rsidRPr="00C03675" w14:paraId="5E56C8C5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D908C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EF34F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yrA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8EF72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yrosine </w:t>
            </w:r>
            <w:proofErr w:type="spellStart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ylamidase</w:t>
            </w:r>
            <w:proofErr w:type="spellEnd"/>
          </w:p>
        </w:tc>
      </w:tr>
      <w:tr w:rsidR="00C03675" w:rsidRPr="00C03675" w14:paraId="4E9A3DDE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11E09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A0B66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T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41083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itrate (sodium)</w:t>
            </w:r>
          </w:p>
        </w:tc>
      </w:tr>
      <w:tr w:rsidR="00C03675" w:rsidRPr="00C03675" w14:paraId="25ACDFCB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4440B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31E07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AL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3F00C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α-Galactosidase</w:t>
            </w:r>
          </w:p>
        </w:tc>
      </w:tr>
      <w:tr w:rsidR="00C03675" w:rsidRPr="00C03675" w14:paraId="64EC4282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223A5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E53EB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HISa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65CA0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-Histidine assimilation</w:t>
            </w:r>
          </w:p>
        </w:tc>
      </w:tr>
      <w:tr w:rsidR="00C03675" w:rsidRPr="00C03675" w14:paraId="16AD82E6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07401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F3117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LM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B1A52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llman's reagent</w:t>
            </w:r>
          </w:p>
        </w:tc>
      </w:tr>
      <w:tr w:rsidR="00C03675" w:rsidRPr="00C03675" w14:paraId="1ECCEBE5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3737F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27C9E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CEL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39D0E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-Cellobiose</w:t>
            </w:r>
          </w:p>
        </w:tc>
      </w:tr>
      <w:tr w:rsidR="00C03675" w:rsidRPr="00C03675" w14:paraId="60B64D38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26072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ACE5B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T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B43D7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γ-</w:t>
            </w:r>
            <w:proofErr w:type="spellStart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utamyltransferase</w:t>
            </w:r>
            <w:proofErr w:type="spellEnd"/>
          </w:p>
        </w:tc>
      </w:tr>
      <w:tr w:rsidR="00C03675" w:rsidRPr="00C03675" w14:paraId="2C4213BE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D4D70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09157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XYL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46D4D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β-</w:t>
            </w:r>
            <w:proofErr w:type="spellStart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Xylosidase</w:t>
            </w:r>
            <w:proofErr w:type="spellEnd"/>
          </w:p>
        </w:tc>
      </w:tr>
      <w:tr w:rsidR="00C03675" w:rsidRPr="00C03675" w14:paraId="3D2FB34B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C21A8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42EBB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R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189C9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rease</w:t>
            </w:r>
          </w:p>
        </w:tc>
      </w:tr>
      <w:tr w:rsidR="00C03675" w:rsidRPr="00C03675" w14:paraId="6C9B3447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E24D4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7B806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NT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BA44E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onate</w:t>
            </w:r>
          </w:p>
        </w:tc>
      </w:tr>
      <w:tr w:rsidR="00C03675" w:rsidRPr="00C03675" w14:paraId="59DAA42E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16FDF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D7D07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GA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2462A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β-N-</w:t>
            </w:r>
            <w:proofErr w:type="spellStart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etylgalactosaminidase</w:t>
            </w:r>
            <w:proofErr w:type="spellEnd"/>
          </w:p>
        </w:tc>
      </w:tr>
      <w:tr w:rsidR="00C03675" w:rsidRPr="00C03675" w14:paraId="1F219572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95A58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BAF72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MT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67B36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umarate</w:t>
            </w:r>
          </w:p>
        </w:tc>
      </w:tr>
      <w:tr w:rsidR="00C03675" w:rsidRPr="00C03675" w14:paraId="051BB5FB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EED2F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E1BCF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ATa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DB815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-Lactate assimilation</w:t>
            </w:r>
          </w:p>
        </w:tc>
      </w:tr>
      <w:tr w:rsidR="00C03675" w:rsidRPr="00C03675" w14:paraId="57E871CD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10214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96CF7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GAL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6264F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β-Galactosidase</w:t>
            </w:r>
          </w:p>
        </w:tc>
      </w:tr>
      <w:tr w:rsidR="00C03675" w:rsidRPr="00C03675" w14:paraId="0F7E1EA3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29BCB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FF77D0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FF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441D3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rmentation/Glucose</w:t>
            </w:r>
          </w:p>
        </w:tc>
      </w:tr>
      <w:tr w:rsidR="00C03675" w:rsidRPr="00C03675" w14:paraId="68530F73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A04AA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43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1E977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lap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64FDF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β-Alanine </w:t>
            </w:r>
            <w:proofErr w:type="spellStart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rylamidase</w:t>
            </w:r>
            <w:proofErr w:type="spellEnd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NA</w:t>
            </w:r>
            <w:proofErr w:type="spellEnd"/>
          </w:p>
        </w:tc>
      </w:tr>
      <w:tr w:rsidR="00C03675" w:rsidRPr="00C03675" w14:paraId="2DF25EE9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4AF21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F6498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SOR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312BB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-Sorbitol</w:t>
            </w:r>
          </w:p>
        </w:tc>
      </w:tr>
      <w:tr w:rsidR="00C03675" w:rsidRPr="00C03675" w14:paraId="167156D8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FD55B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8CD31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KG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48F11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-Keto-D-gluconate</w:t>
            </w:r>
          </w:p>
        </w:tc>
      </w:tr>
      <w:tr w:rsidR="00C03675" w:rsidRPr="00C03675" w14:paraId="4FF63143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D63E1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</w:t>
            </w:r>
          </w:p>
        </w:tc>
        <w:tc>
          <w:tcPr>
            <w:tcW w:w="20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D6630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OS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602CD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osphatase</w:t>
            </w:r>
          </w:p>
        </w:tc>
      </w:tr>
      <w:tr w:rsidR="00C03675" w:rsidRPr="00C03675" w14:paraId="18BE1464" w14:textId="77777777" w:rsidTr="00C03675">
        <w:trPr>
          <w:trHeight w:val="278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CCB96D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20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F24C28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GUR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609843" w14:textId="77777777" w:rsidR="00C03675" w:rsidRPr="00C03675" w:rsidRDefault="00C03675" w:rsidP="009F51EB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036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β-Glucuronidase</w:t>
            </w:r>
          </w:p>
        </w:tc>
      </w:tr>
    </w:tbl>
    <w:p w14:paraId="00567126" w14:textId="77777777" w:rsidR="00C03675" w:rsidRPr="00D94AF8" w:rsidRDefault="00C03675">
      <w:pPr>
        <w:rPr>
          <w:rFonts w:ascii="Times New Roman" w:hAnsi="Times New Roman" w:cs="Times New Roman"/>
        </w:rPr>
      </w:pPr>
    </w:p>
    <w:sectPr w:rsidR="00C03675" w:rsidRPr="00D94A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D77D1D" w14:textId="77777777" w:rsidR="00942E9B" w:rsidRDefault="00942E9B" w:rsidP="00C0367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5F8D24A" w14:textId="77777777" w:rsidR="00942E9B" w:rsidRDefault="00942E9B" w:rsidP="00C0367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49D496" w14:textId="77777777" w:rsidR="00942E9B" w:rsidRDefault="00942E9B" w:rsidP="00C0367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8FF70C5" w14:textId="77777777" w:rsidR="00942E9B" w:rsidRDefault="00942E9B" w:rsidP="00C0367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D35"/>
    <w:rsid w:val="00202ADA"/>
    <w:rsid w:val="0052799E"/>
    <w:rsid w:val="00544314"/>
    <w:rsid w:val="007125AF"/>
    <w:rsid w:val="00747853"/>
    <w:rsid w:val="00765D35"/>
    <w:rsid w:val="00942E9B"/>
    <w:rsid w:val="00A7751B"/>
    <w:rsid w:val="00A777B4"/>
    <w:rsid w:val="00C03675"/>
    <w:rsid w:val="00D94AF8"/>
    <w:rsid w:val="00F96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B97E5E"/>
  <w15:chartTrackingRefBased/>
  <w15:docId w15:val="{4F0B89F7-082C-48C5-96B2-980A63969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65D3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65D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5D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5D3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5D3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5D3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5D3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5D3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5D3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65D3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65D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65D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65D3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65D3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65D3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65D3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65D3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65D3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65D3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65D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65D3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65D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65D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65D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65D3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65D3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65D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65D3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65D3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0367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0367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0367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036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佩 倪</dc:creator>
  <cp:keywords/>
  <dc:description/>
  <cp:lastModifiedBy>程佩 倪</cp:lastModifiedBy>
  <cp:revision>4</cp:revision>
  <dcterms:created xsi:type="dcterms:W3CDTF">2026-03-13T07:32:00Z</dcterms:created>
  <dcterms:modified xsi:type="dcterms:W3CDTF">2026-03-19T08:50:00Z</dcterms:modified>
</cp:coreProperties>
</file>